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5760"/>
        <w:gridCol w:w="1368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ssue / Organ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bservation details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or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tremities</w:t>
            </w:r>
          </w:p>
        </w:tc>
        <w:tc>
          <w:tcPr>
            <w:tcW w:w="57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ns/skin -parr marks, silvering, lesions, hemorrhage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-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Gills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/>
              <w:t>Colour, parasites, fraying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-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seudobranch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/>
              <w:t>Colour, swelling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-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Eyes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/>
              <w:t>Swelling, cataracts, hemorrhag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-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Liver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/>
              <w:t>Size, colour, lesion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-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Kidney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/>
              <w:t>Size, colour, lesion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-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Spleen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/>
              <w:t>Size, colour, lesion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-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Visceral Fat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/>
              <w:t>Extent of coverage from intestines to pyloric caec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-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 xml:space="preserve">GI Tract hemorrhage 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/>
              <w:t>Hemorrhagic areas surrounding posterior intestin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-2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ll Bladder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ze, bile amount and colour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-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Wingding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Wingdings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Wingdings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kern w:val="2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9270" w:leader="none"/>
      </w:tabs>
    </w:pPr>
    <w:rPr>
      <w:kern w:val="2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0T20:43:00Z</dcterms:created>
  <dc:creator>Emma Veitch</dc:creator>
  <dc:description/>
  <cp:keywords/>
  <dc:language>en-US</dc:language>
  <cp:lastModifiedBy>Shannon</cp:lastModifiedBy>
  <cp:lastPrinted>2010-10-28T20:31:00Z</cp:lastPrinted>
  <dcterms:modified xsi:type="dcterms:W3CDTF">2011-02-20T20:55:00Z</dcterms:modified>
  <cp:revision>3</cp:revision>
  <dc:subject>Template for research manuscripts</dc:subject>
  <dc:title>Template - Research Article - General</dc:title>
</cp:coreProperties>
</file>